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334A8" w14:textId="77777777" w:rsidR="001733A2" w:rsidRPr="003C73B7" w:rsidRDefault="001733A2" w:rsidP="001733A2">
      <w:pPr>
        <w:rPr>
          <w:rFonts w:ascii="Times New Roman" w:hAnsi="Times New Roman" w:cs="Times New Roman"/>
          <w:sz w:val="24"/>
          <w:szCs w:val="24"/>
        </w:rPr>
      </w:pPr>
      <w:r w:rsidRPr="003C73B7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Pr="003C73B7">
        <w:rPr>
          <w:rFonts w:ascii="Times New Roman" w:hAnsi="Times New Roman" w:cs="Times New Roman"/>
          <w:b/>
          <w:bCs/>
          <w:sz w:val="24"/>
          <w:szCs w:val="24"/>
        </w:rPr>
        <w:t>Distribution of chronic diseases between food insecurity and food security participants.</w:t>
      </w:r>
    </w:p>
    <w:tbl>
      <w:tblPr>
        <w:tblStyle w:val="Grigliatabella"/>
        <w:tblW w:w="9874" w:type="dxa"/>
        <w:tblLook w:val="04A0" w:firstRow="1" w:lastRow="0" w:firstColumn="1" w:lastColumn="0" w:noHBand="0" w:noVBand="1"/>
      </w:tblPr>
      <w:tblGrid>
        <w:gridCol w:w="2654"/>
        <w:gridCol w:w="2411"/>
        <w:gridCol w:w="2411"/>
        <w:gridCol w:w="2398"/>
      </w:tblGrid>
      <w:tr w:rsidR="001733A2" w:rsidRPr="003C73B7" w14:paraId="27930470" w14:textId="77777777" w:rsidTr="00871ACA">
        <w:tc>
          <w:tcPr>
            <w:tcW w:w="2654" w:type="dxa"/>
          </w:tcPr>
          <w:p w14:paraId="34E80E76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b/>
                <w:sz w:val="24"/>
                <w:szCs w:val="24"/>
              </w:rPr>
              <w:t>Chronic diseases</w:t>
            </w:r>
          </w:p>
        </w:tc>
        <w:tc>
          <w:tcPr>
            <w:tcW w:w="2411" w:type="dxa"/>
          </w:tcPr>
          <w:p w14:paraId="457FA167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b/>
                <w:sz w:val="24"/>
                <w:szCs w:val="24"/>
              </w:rPr>
              <w:t>Food insecurity</w:t>
            </w:r>
          </w:p>
        </w:tc>
        <w:tc>
          <w:tcPr>
            <w:tcW w:w="2411" w:type="dxa"/>
          </w:tcPr>
          <w:p w14:paraId="4C5FD2C5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b/>
                <w:sz w:val="24"/>
                <w:szCs w:val="24"/>
              </w:rPr>
              <w:t>Food security</w:t>
            </w:r>
          </w:p>
        </w:tc>
        <w:tc>
          <w:tcPr>
            <w:tcW w:w="2398" w:type="dxa"/>
          </w:tcPr>
          <w:p w14:paraId="1325AE0E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b/>
                <w:sz w:val="24"/>
                <w:szCs w:val="24"/>
              </w:rPr>
              <w:t>p-value§</w:t>
            </w:r>
          </w:p>
        </w:tc>
      </w:tr>
      <w:tr w:rsidR="001733A2" w:rsidRPr="003C73B7" w14:paraId="56367CD9" w14:textId="77777777" w:rsidTr="00871ACA">
        <w:tc>
          <w:tcPr>
            <w:tcW w:w="2654" w:type="dxa"/>
          </w:tcPr>
          <w:p w14:paraId="4E1DFCC0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6F763733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2411" w:type="dxa"/>
          </w:tcPr>
          <w:p w14:paraId="25309D7C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2398" w:type="dxa"/>
          </w:tcPr>
          <w:p w14:paraId="55165E8F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1733A2" w:rsidRPr="003C73B7" w14:paraId="67F67934" w14:textId="77777777" w:rsidTr="00871ACA">
        <w:tc>
          <w:tcPr>
            <w:tcW w:w="2654" w:type="dxa"/>
          </w:tcPr>
          <w:p w14:paraId="03607610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Ang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269E0680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2411" w:type="dxa"/>
          </w:tcPr>
          <w:p w14:paraId="176C294E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398" w:type="dxa"/>
          </w:tcPr>
          <w:p w14:paraId="2B794FC8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</w:tr>
      <w:tr w:rsidR="001733A2" w:rsidRPr="003C73B7" w14:paraId="2EB45CD1" w14:textId="77777777" w:rsidTr="00871ACA">
        <w:tc>
          <w:tcPr>
            <w:tcW w:w="2654" w:type="dxa"/>
          </w:tcPr>
          <w:p w14:paraId="7594C004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 xml:space="preserve">Myocardial </w:t>
            </w:r>
            <w:proofErr w:type="spellStart"/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infac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66974A85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411" w:type="dxa"/>
          </w:tcPr>
          <w:p w14:paraId="5512ADE7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2398" w:type="dxa"/>
          </w:tcPr>
          <w:p w14:paraId="48A64BBD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1733A2" w:rsidRPr="003C73B7" w14:paraId="3C0A40D8" w14:textId="77777777" w:rsidTr="00871ACA">
        <w:tc>
          <w:tcPr>
            <w:tcW w:w="2654" w:type="dxa"/>
          </w:tcPr>
          <w:p w14:paraId="58597885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7B7161CD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411" w:type="dxa"/>
          </w:tcPr>
          <w:p w14:paraId="47C1ED5C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398" w:type="dxa"/>
          </w:tcPr>
          <w:p w14:paraId="75BBADDF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1733A2" w:rsidRPr="003C73B7" w14:paraId="012C3FA8" w14:textId="77777777" w:rsidTr="00871ACA">
        <w:tc>
          <w:tcPr>
            <w:tcW w:w="2654" w:type="dxa"/>
          </w:tcPr>
          <w:p w14:paraId="7066699F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Heart murm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23EED9B9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411" w:type="dxa"/>
          </w:tcPr>
          <w:p w14:paraId="1D23437C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398" w:type="dxa"/>
          </w:tcPr>
          <w:p w14:paraId="6CE0A524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1733A2" w:rsidRPr="003C73B7" w14:paraId="2CEB1D81" w14:textId="77777777" w:rsidTr="00871ACA">
        <w:tc>
          <w:tcPr>
            <w:tcW w:w="2654" w:type="dxa"/>
          </w:tcPr>
          <w:p w14:paraId="1992C0F6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2E01684C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411" w:type="dxa"/>
          </w:tcPr>
          <w:p w14:paraId="070B032B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2398" w:type="dxa"/>
          </w:tcPr>
          <w:p w14:paraId="4C853265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1733A2" w:rsidRPr="003C73B7" w14:paraId="4AF86E72" w14:textId="77777777" w:rsidTr="00871ACA">
        <w:tc>
          <w:tcPr>
            <w:tcW w:w="2654" w:type="dxa"/>
          </w:tcPr>
          <w:p w14:paraId="52D7A0B3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Diabetes or high blood sug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353CCDC4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2411" w:type="dxa"/>
          </w:tcPr>
          <w:p w14:paraId="78AEB0C4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2398" w:type="dxa"/>
          </w:tcPr>
          <w:p w14:paraId="60C043DD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1733A2" w:rsidRPr="003C73B7" w14:paraId="3E11F486" w14:textId="77777777" w:rsidTr="00871ACA">
        <w:tc>
          <w:tcPr>
            <w:tcW w:w="2654" w:type="dxa"/>
          </w:tcPr>
          <w:p w14:paraId="37B1DA3D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3D0E334C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411" w:type="dxa"/>
          </w:tcPr>
          <w:p w14:paraId="64D2BBFB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398" w:type="dxa"/>
          </w:tcPr>
          <w:p w14:paraId="03827011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1733A2" w:rsidRPr="003C73B7" w14:paraId="2C6E7388" w14:textId="77777777" w:rsidTr="00871ACA">
        <w:tc>
          <w:tcPr>
            <w:tcW w:w="2654" w:type="dxa"/>
          </w:tcPr>
          <w:p w14:paraId="51DE82EF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9645937"/>
            <w:r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0"/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lung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6051E4E3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411" w:type="dxa"/>
          </w:tcPr>
          <w:p w14:paraId="40C6BF0B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398" w:type="dxa"/>
          </w:tcPr>
          <w:p w14:paraId="239BD606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1733A2" w:rsidRPr="003C73B7" w14:paraId="78ABB4BB" w14:textId="77777777" w:rsidTr="00871ACA">
        <w:tc>
          <w:tcPr>
            <w:tcW w:w="2654" w:type="dxa"/>
          </w:tcPr>
          <w:p w14:paraId="2452E999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1BD8471C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2411" w:type="dxa"/>
          </w:tcPr>
          <w:p w14:paraId="532CBD4F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2398" w:type="dxa"/>
          </w:tcPr>
          <w:p w14:paraId="76676C1E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1733A2" w:rsidRPr="003C73B7" w14:paraId="6C4B75DB" w14:textId="77777777" w:rsidTr="00871ACA">
        <w:tc>
          <w:tcPr>
            <w:tcW w:w="2654" w:type="dxa"/>
          </w:tcPr>
          <w:p w14:paraId="6E415142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5AD73D66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2411" w:type="dxa"/>
          </w:tcPr>
          <w:p w14:paraId="0E5B459A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2398" w:type="dxa"/>
          </w:tcPr>
          <w:p w14:paraId="5E89ECBA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1733A2" w:rsidRPr="003C73B7" w14:paraId="323454A7" w14:textId="77777777" w:rsidTr="00871ACA">
        <w:tc>
          <w:tcPr>
            <w:tcW w:w="2654" w:type="dxa"/>
          </w:tcPr>
          <w:p w14:paraId="25F54E0B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4EBFBCA9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411" w:type="dxa"/>
          </w:tcPr>
          <w:p w14:paraId="2CB56FDE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398" w:type="dxa"/>
          </w:tcPr>
          <w:p w14:paraId="479174A2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1733A2" w:rsidRPr="003C73B7" w14:paraId="189533F1" w14:textId="77777777" w:rsidTr="00871ACA">
        <w:tc>
          <w:tcPr>
            <w:tcW w:w="2654" w:type="dxa"/>
          </w:tcPr>
          <w:p w14:paraId="1CA0506E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4D3A438F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411" w:type="dxa"/>
          </w:tcPr>
          <w:p w14:paraId="4F3E963F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398" w:type="dxa"/>
          </w:tcPr>
          <w:p w14:paraId="2F16CBCD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1733A2" w:rsidRPr="003C73B7" w14:paraId="7F1888BD" w14:textId="77777777" w:rsidTr="00871ACA">
        <w:tc>
          <w:tcPr>
            <w:tcW w:w="2654" w:type="dxa"/>
          </w:tcPr>
          <w:p w14:paraId="2EF66E6E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Parkinson's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3EF74F8C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411" w:type="dxa"/>
          </w:tcPr>
          <w:p w14:paraId="30B382AE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398" w:type="dxa"/>
          </w:tcPr>
          <w:p w14:paraId="71A9185C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</w:tr>
      <w:tr w:rsidR="001733A2" w:rsidRPr="003C73B7" w14:paraId="1DC792F2" w14:textId="77777777" w:rsidTr="00871ACA">
        <w:tc>
          <w:tcPr>
            <w:tcW w:w="2654" w:type="dxa"/>
          </w:tcPr>
          <w:p w14:paraId="6B42BCA9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Psychiatric disor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7A4C7EED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2411" w:type="dxa"/>
          </w:tcPr>
          <w:p w14:paraId="63AE3AB7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398" w:type="dxa"/>
          </w:tcPr>
          <w:p w14:paraId="2E0F589F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1733A2" w:rsidRPr="003C73B7" w14:paraId="4A0248DF" w14:textId="77777777" w:rsidTr="00871ACA">
        <w:tc>
          <w:tcPr>
            <w:tcW w:w="2654" w:type="dxa"/>
          </w:tcPr>
          <w:p w14:paraId="0C5D16D3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6A414603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411" w:type="dxa"/>
          </w:tcPr>
          <w:p w14:paraId="6527C51E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398" w:type="dxa"/>
          </w:tcPr>
          <w:p w14:paraId="41C1FC8B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1733A2" w:rsidRPr="003C73B7" w14:paraId="5E35D278" w14:textId="77777777" w:rsidTr="00871ACA">
        <w:tc>
          <w:tcPr>
            <w:tcW w:w="2654" w:type="dxa"/>
          </w:tcPr>
          <w:p w14:paraId="54B26DD3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5C2C172F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411" w:type="dxa"/>
          </w:tcPr>
          <w:p w14:paraId="2282569E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398" w:type="dxa"/>
          </w:tcPr>
          <w:p w14:paraId="7D41BE7E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1733A2" w:rsidRPr="003C73B7" w14:paraId="26E92D2D" w14:textId="77777777" w:rsidTr="00871ACA">
        <w:tc>
          <w:tcPr>
            <w:tcW w:w="2654" w:type="dxa"/>
          </w:tcPr>
          <w:p w14:paraId="51D8389C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6F008B8A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411" w:type="dxa"/>
          </w:tcPr>
          <w:p w14:paraId="02F6294B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398" w:type="dxa"/>
          </w:tcPr>
          <w:p w14:paraId="389AD4F9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*</w:t>
            </w:r>
          </w:p>
        </w:tc>
      </w:tr>
      <w:tr w:rsidR="001733A2" w:rsidRPr="003C73B7" w14:paraId="19C7FC0D" w14:textId="77777777" w:rsidTr="00871ACA">
        <w:tc>
          <w:tcPr>
            <w:tcW w:w="2654" w:type="dxa"/>
          </w:tcPr>
          <w:p w14:paraId="5A76E439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Diabetic eye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1E1E467C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411" w:type="dxa"/>
          </w:tcPr>
          <w:p w14:paraId="0A82CC7B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398" w:type="dxa"/>
          </w:tcPr>
          <w:p w14:paraId="56EB3E75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1733A2" w:rsidRPr="003C73B7" w14:paraId="2EED6ADE" w14:textId="77777777" w:rsidTr="00871ACA">
        <w:tc>
          <w:tcPr>
            <w:tcW w:w="2654" w:type="dxa"/>
          </w:tcPr>
          <w:p w14:paraId="281D47A1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Macular degene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0651BB37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411" w:type="dxa"/>
          </w:tcPr>
          <w:p w14:paraId="0887EAA6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398" w:type="dxa"/>
          </w:tcPr>
          <w:p w14:paraId="6141A896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1733A2" w:rsidRPr="003C73B7" w14:paraId="532D8F8B" w14:textId="77777777" w:rsidTr="00871ACA">
        <w:tc>
          <w:tcPr>
            <w:tcW w:w="2654" w:type="dxa"/>
          </w:tcPr>
          <w:p w14:paraId="6529A176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3B7">
              <w:rPr>
                <w:rFonts w:ascii="Times New Roman" w:hAnsi="Times New Roman" w:cs="Times New Roman"/>
                <w:sz w:val="24"/>
                <w:szCs w:val="24"/>
              </w:rPr>
              <w:t>Catar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1" w:type="dxa"/>
          </w:tcPr>
          <w:p w14:paraId="09240B68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2411" w:type="dxa"/>
          </w:tcPr>
          <w:p w14:paraId="46D63899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2398" w:type="dxa"/>
          </w:tcPr>
          <w:p w14:paraId="234618AE" w14:textId="77777777" w:rsidR="001733A2" w:rsidRPr="003C73B7" w:rsidRDefault="001733A2" w:rsidP="00871A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</w:tbl>
    <w:p w14:paraId="15E8BA84" w14:textId="77777777" w:rsidR="001733A2" w:rsidRPr="003C73B7" w:rsidRDefault="001733A2" w:rsidP="001733A2">
      <w:pPr>
        <w:rPr>
          <w:rFonts w:ascii="Times New Roman" w:hAnsi="Times New Roman" w:cs="Times New Roman"/>
          <w:sz w:val="24"/>
          <w:szCs w:val="24"/>
        </w:rPr>
      </w:pPr>
      <w:r w:rsidRPr="003C73B7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3C73B7">
        <w:rPr>
          <w:rFonts w:ascii="Times New Roman" w:hAnsi="Times New Roman" w:cs="Times New Roman"/>
          <w:sz w:val="24"/>
          <w:szCs w:val="24"/>
        </w:rPr>
        <w:t>statistically</w:t>
      </w:r>
      <w:proofErr w:type="gramEnd"/>
      <w:r w:rsidRPr="003C73B7">
        <w:rPr>
          <w:rFonts w:ascii="Times New Roman" w:hAnsi="Times New Roman" w:cs="Times New Roman"/>
          <w:sz w:val="24"/>
          <w:szCs w:val="24"/>
        </w:rPr>
        <w:t xml:space="preserve"> significant; § chi-square test</w:t>
      </w:r>
      <w:r w:rsidRPr="003C73B7">
        <w:rPr>
          <w:rFonts w:ascii="Times New Roman" w:hAnsi="Times New Roman" w:cs="Times New Roman"/>
          <w:sz w:val="24"/>
          <w:szCs w:val="24"/>
        </w:rPr>
        <w:br w:type="page"/>
      </w:r>
    </w:p>
    <w:p w14:paraId="1C480677" w14:textId="77777777" w:rsidR="001733A2" w:rsidRDefault="001733A2" w:rsidP="001733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 w:rsidRPr="005171A8">
        <w:rPr>
          <w:rFonts w:ascii="Times New Roman" w:hAnsi="Times New Roman" w:cs="Times New Roman"/>
          <w:b/>
          <w:bCs/>
          <w:sz w:val="24"/>
          <w:szCs w:val="24"/>
        </w:rPr>
        <w:t>Kaplan-Meier Survival Curves Stratified by Food Insecurity (red line, "No"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Pr="005171A8">
        <w:rPr>
          <w:rFonts w:ascii="Times New Roman" w:hAnsi="Times New Roman" w:cs="Times New Roman"/>
          <w:b/>
          <w:bCs/>
          <w:sz w:val="24"/>
          <w:szCs w:val="24"/>
        </w:rPr>
        <w:t>blue line, "Yes"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5171A8">
        <w:rPr>
          <w:rFonts w:ascii="Times New Roman" w:hAnsi="Times New Roman" w:cs="Times New Roman"/>
          <w:b/>
          <w:bCs/>
          <w:sz w:val="24"/>
          <w:szCs w:val="24"/>
        </w:rPr>
        <w:t>over a 10-year follow-up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7CED669" w14:textId="4ABC3485" w:rsidR="001733A2" w:rsidRDefault="001733A2" w:rsidP="001733A2">
      <w:pPr>
        <w:rPr>
          <w:rFonts w:ascii="Times New Roman" w:hAnsi="Times New Roman" w:cs="Times New Roman"/>
          <w:b/>
          <w:bCs/>
          <w:sz w:val="24"/>
          <w:szCs w:val="24"/>
        </w:rPr>
        <w:sectPr w:rsidR="001733A2" w:rsidSect="001733A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noProof/>
          <w14:ligatures w14:val="standardContextual"/>
        </w:rPr>
        <w:drawing>
          <wp:inline distT="0" distB="0" distL="0" distR="0" wp14:anchorId="35044BE4" wp14:editId="00E04A31">
            <wp:extent cx="6120130" cy="3509010"/>
            <wp:effectExtent l="0" t="0" r="0" b="0"/>
            <wp:docPr id="1028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>
                      <a:extLst>
                        <a:ext uri="{FF2B5EF4-FFF2-40B4-BE49-F238E27FC236}">
                          <a16:creationId xmlns:a16="http://schemas.microsoft.com/office/drawing/2014/main" id="{00000000-0008-0000-0000-000004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0901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14:paraId="50AF3F61" w14:textId="77777777" w:rsidR="001733A2" w:rsidRDefault="001733A2" w:rsidP="001733A2"/>
    <w:sectPr w:rsidR="001733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3A2"/>
    <w:rsid w:val="001733A2"/>
    <w:rsid w:val="00D5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C3A8B"/>
  <w15:chartTrackingRefBased/>
  <w15:docId w15:val="{BD36AAF1-19F2-4AFD-9557-EC41B669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33A2"/>
    <w:pPr>
      <w:spacing w:after="200" w:line="276" w:lineRule="auto"/>
    </w:pPr>
    <w:rPr>
      <w:rFonts w:eastAsia="MS Mincho"/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33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33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33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33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33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33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33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33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33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33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33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33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33A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33A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33A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33A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33A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33A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33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73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33A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3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33A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33A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733A2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733A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33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33A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733A2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59"/>
    <w:rsid w:val="001733A2"/>
    <w:pPr>
      <w:spacing w:after="0" w:line="240" w:lineRule="auto"/>
    </w:pPr>
    <w:rPr>
      <w:rFonts w:eastAsia="MS Mincho"/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</dc:creator>
  <cp:keywords/>
  <dc:description/>
  <cp:lastModifiedBy>Vincenza</cp:lastModifiedBy>
  <cp:revision>1</cp:revision>
  <dcterms:created xsi:type="dcterms:W3CDTF">2025-08-16T09:02:00Z</dcterms:created>
  <dcterms:modified xsi:type="dcterms:W3CDTF">2025-08-16T09:02:00Z</dcterms:modified>
</cp:coreProperties>
</file>